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B9AB53" w14:textId="77777777" w:rsidR="00A4474F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8_</w:t>
      </w:r>
      <w:r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 w:hint="eastAsia"/>
          <w:sz w:val="24"/>
          <w:szCs w:val="24"/>
        </w:rPr>
        <w:t xml:space="preserve"> Data for Fig 4I: </w:t>
      </w:r>
      <w:r>
        <w:rPr>
          <w:rFonts w:ascii="Times New Roman" w:hAnsi="Times New Roman" w:cs="Times New Roman"/>
          <w:sz w:val="24"/>
          <w:szCs w:val="24"/>
        </w:rPr>
        <w:t>The viral</w:t>
      </w:r>
      <w:r>
        <w:rPr>
          <w:rFonts w:ascii="Times New Roman" w:hAnsi="Times New Roman" w:cs="Times New Roman" w:hint="eastAsia"/>
          <w:sz w:val="24"/>
          <w:szCs w:val="24"/>
        </w:rPr>
        <w:t xml:space="preserve"> RNA</w:t>
      </w:r>
      <w:r>
        <w:rPr>
          <w:rFonts w:ascii="Times New Roman" w:hAnsi="Times New Roman" w:cs="Times New Roman"/>
          <w:sz w:val="24"/>
          <w:szCs w:val="24"/>
        </w:rPr>
        <w:t xml:space="preserve"> load detected in organs of goats</w:t>
      </w:r>
      <w:r>
        <w:rPr>
          <w:rFonts w:ascii="Times New Roman" w:hAnsi="Times New Roman" w:cs="Times New Roman" w:hint="eastAsia"/>
          <w:sz w:val="24"/>
          <w:szCs w:val="24"/>
        </w:rPr>
        <w:t xml:space="preserve"> (RNA copy number/mL)</w:t>
      </w:r>
    </w:p>
    <w:tbl>
      <w:tblPr>
        <w:tblW w:w="10940" w:type="dxa"/>
        <w:tblInd w:w="9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30"/>
        <w:gridCol w:w="1430"/>
        <w:gridCol w:w="1430"/>
        <w:gridCol w:w="1430"/>
        <w:gridCol w:w="1740"/>
        <w:gridCol w:w="1740"/>
        <w:gridCol w:w="1740"/>
      </w:tblGrid>
      <w:tr w:rsidR="00A4474F" w14:paraId="7E0D0984" w14:textId="77777777">
        <w:trPr>
          <w:trHeight w:val="310"/>
        </w:trPr>
        <w:tc>
          <w:tcPr>
            <w:tcW w:w="14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EE579C" w14:textId="77777777" w:rsidR="00A4474F" w:rsidRDefault="00A447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9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A3C7F3" w14:textId="77777777" w:rsidR="00A4474F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C-Goat</w:t>
            </w:r>
          </w:p>
        </w:tc>
        <w:tc>
          <w:tcPr>
            <w:tcW w:w="522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3A8BAB" w14:textId="77777777" w:rsidR="00A4474F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C-Goat</w:t>
            </w:r>
          </w:p>
        </w:tc>
      </w:tr>
      <w:tr w:rsidR="00A4474F" w14:paraId="3F81050B" w14:textId="77777777">
        <w:trPr>
          <w:trHeight w:val="31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30A75" w14:textId="77777777" w:rsidR="00A4474F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bookmarkStart w:id="0" w:name="OLE_LINK18" w:colFirst="1" w:colLast="3"/>
            <w:bookmarkStart w:id="1" w:name="OLE_LINK19" w:colFirst="1" w:colLast="3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ar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50DF0" w14:textId="77777777" w:rsidR="00A4474F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46517" w14:textId="77777777" w:rsidR="00A4474F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6DFFA" w14:textId="77777777" w:rsidR="00A4474F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B2B46" w14:textId="77777777" w:rsidR="00A4474F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808C7" w14:textId="77777777" w:rsidR="00A4474F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586CC" w14:textId="77777777" w:rsidR="00A4474F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3</w:t>
            </w:r>
          </w:p>
        </w:tc>
      </w:tr>
      <w:bookmarkEnd w:id="0"/>
      <w:tr w:rsidR="00A4474F" w14:paraId="37FE8406" w14:textId="7777777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B5508" w14:textId="77777777" w:rsidR="00A4474F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iver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9EC2B" w14:textId="77777777" w:rsidR="00A4474F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62CC7" w14:textId="77777777" w:rsidR="00A4474F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08B36" w14:textId="77777777" w:rsidR="00A4474F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963F1" w14:textId="77777777" w:rsidR="00A4474F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BFFC6" w14:textId="77777777" w:rsidR="00A4474F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2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02600" w14:textId="77777777" w:rsidR="00A4474F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3</w:t>
            </w:r>
          </w:p>
        </w:tc>
      </w:tr>
      <w:tr w:rsidR="00A4474F" w14:paraId="37A9C4EF" w14:textId="7777777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BB299" w14:textId="77777777" w:rsidR="00A4474F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pleen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F6655" w14:textId="77777777" w:rsidR="00A4474F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5A10C" w14:textId="77777777" w:rsidR="00A4474F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01EDB" w14:textId="77777777" w:rsidR="00A4474F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C74B4" w14:textId="77777777" w:rsidR="00A4474F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5D942" w14:textId="77777777" w:rsidR="00A4474F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C97D7" w14:textId="77777777" w:rsidR="00A4474F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</w:tr>
      <w:bookmarkEnd w:id="1"/>
      <w:tr w:rsidR="00A4474F" w14:paraId="3CBD9F85" w14:textId="7777777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4D6A6" w14:textId="77777777" w:rsidR="00A4474F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un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B5F44" w14:textId="77777777" w:rsidR="00A4474F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2A00C" w14:textId="77777777" w:rsidR="00A4474F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2DF5F" w14:textId="77777777" w:rsidR="00A4474F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038D3" w14:textId="77777777" w:rsidR="00A4474F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0AD0D" w14:textId="77777777" w:rsidR="00A4474F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BA09D" w14:textId="77777777" w:rsidR="00A4474F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3</w:t>
            </w:r>
          </w:p>
        </w:tc>
      </w:tr>
      <w:tr w:rsidR="00A4474F" w14:paraId="6040F49C" w14:textId="7777777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D8E27" w14:textId="77777777" w:rsidR="00A4474F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nal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34A08" w14:textId="77777777" w:rsidR="00A4474F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BE2E9" w14:textId="77777777" w:rsidR="00A4474F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CBB7F" w14:textId="77777777" w:rsidR="00A4474F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1A91D" w14:textId="77777777" w:rsidR="00A4474F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4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19D4C" w14:textId="77777777" w:rsidR="00A4474F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C2555" w14:textId="77777777" w:rsidR="00A4474F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76</w:t>
            </w:r>
          </w:p>
        </w:tc>
      </w:tr>
      <w:tr w:rsidR="00A4474F" w14:paraId="0E83D012" w14:textId="7777777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4F07F" w14:textId="77777777" w:rsidR="00A4474F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ache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AFA39" w14:textId="77777777" w:rsidR="00A4474F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E3E7D" w14:textId="77777777" w:rsidR="00A4474F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01CE5" w14:textId="77777777" w:rsidR="00A4474F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17514" w14:textId="77777777" w:rsidR="00A4474F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54BB8" w14:textId="77777777" w:rsidR="00A4474F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6A84F" w14:textId="77777777" w:rsidR="00A4474F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24</w:t>
            </w:r>
          </w:p>
        </w:tc>
      </w:tr>
      <w:tr w:rsidR="00A4474F" w14:paraId="3AE862B7" w14:textId="7777777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1EF32" w14:textId="77777777" w:rsidR="00A4474F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ymph node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234E5" w14:textId="77777777" w:rsidR="00A4474F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4060B" w14:textId="77777777" w:rsidR="00A4474F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88718" w14:textId="77777777" w:rsidR="00A4474F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39F47" w14:textId="77777777" w:rsidR="00A4474F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22E6C" w14:textId="77777777" w:rsidR="00A4474F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BD7F4" w14:textId="77777777" w:rsidR="00A4474F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3</w:t>
            </w:r>
          </w:p>
        </w:tc>
      </w:tr>
      <w:tr w:rsidR="00A4474F" w14:paraId="4B36D3A3" w14:textId="7777777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FCD5E" w14:textId="77777777" w:rsidR="00A4474F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uodenum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63C2E" w14:textId="77777777" w:rsidR="00A4474F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F90EB" w14:textId="77777777" w:rsidR="00A4474F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7784A" w14:textId="77777777" w:rsidR="00A4474F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E7E88" w14:textId="77777777" w:rsidR="00A4474F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90477" w14:textId="77777777" w:rsidR="00A4474F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8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D3A00" w14:textId="77777777" w:rsidR="00A4474F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3</w:t>
            </w:r>
          </w:p>
        </w:tc>
      </w:tr>
      <w:tr w:rsidR="00A4474F" w14:paraId="62BC654F" w14:textId="7777777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1F28D" w14:textId="77777777" w:rsidR="00A4474F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jejunum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2D8FF" w14:textId="77777777" w:rsidR="00A4474F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B9D4F" w14:textId="77777777" w:rsidR="00A4474F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E9E1D" w14:textId="77777777" w:rsidR="00A4474F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4A423" w14:textId="77777777" w:rsidR="00A4474F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9B83F" w14:textId="77777777" w:rsidR="00A4474F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E0116" w14:textId="77777777" w:rsidR="00A4474F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3</w:t>
            </w:r>
          </w:p>
        </w:tc>
      </w:tr>
      <w:tr w:rsidR="00A4474F" w14:paraId="25765AF2" w14:textId="7777777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76A01" w14:textId="77777777" w:rsidR="00A4474F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leum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A8E32" w14:textId="77777777" w:rsidR="00A4474F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DC1F2" w14:textId="77777777" w:rsidR="00A4474F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63A15" w14:textId="77777777" w:rsidR="00A4474F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EF0F3" w14:textId="77777777" w:rsidR="00A4474F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E7265" w14:textId="77777777" w:rsidR="00A4474F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8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7578C" w14:textId="77777777" w:rsidR="00A4474F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4</w:t>
            </w:r>
          </w:p>
        </w:tc>
      </w:tr>
      <w:tr w:rsidR="00A4474F" w14:paraId="18150669" w14:textId="7777777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BBB86" w14:textId="77777777" w:rsidR="00A4474F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ecum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5D3B4" w14:textId="77777777" w:rsidR="00A4474F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779ED" w14:textId="77777777" w:rsidR="00A4474F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D7B9F" w14:textId="77777777" w:rsidR="00A4474F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C6CCA" w14:textId="77777777" w:rsidR="00A4474F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635B0" w14:textId="77777777" w:rsidR="00A4474F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64C2C" w14:textId="77777777" w:rsidR="00A4474F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5</w:t>
            </w:r>
          </w:p>
        </w:tc>
      </w:tr>
      <w:tr w:rsidR="00A4474F" w14:paraId="572D25F3" w14:textId="7777777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39620" w14:textId="77777777" w:rsidR="00A4474F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lon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33B5F" w14:textId="77777777" w:rsidR="00A4474F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954CC" w14:textId="77777777" w:rsidR="00A4474F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6F32C" w14:textId="77777777" w:rsidR="00A4474F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BA963" w14:textId="77777777" w:rsidR="00A4474F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E22F7" w14:textId="77777777" w:rsidR="00A4474F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03C12" w14:textId="77777777" w:rsidR="00A4474F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8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4</w:t>
            </w:r>
          </w:p>
        </w:tc>
      </w:tr>
      <w:tr w:rsidR="00A4474F" w14:paraId="5EE87D61" w14:textId="77777777">
        <w:trPr>
          <w:trHeight w:val="31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15C9F1" w14:textId="77777777" w:rsidR="00A4474F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ctum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F12D9E" w14:textId="77777777" w:rsidR="00A4474F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6FE509" w14:textId="77777777" w:rsidR="00A4474F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B24D8D" w14:textId="77777777" w:rsidR="00A4474F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561EC5" w14:textId="77777777" w:rsidR="00A4474F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E751D8" w14:textId="77777777" w:rsidR="00A4474F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3BA2FC" w14:textId="77777777" w:rsidR="00A4474F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5</w:t>
            </w:r>
          </w:p>
        </w:tc>
      </w:tr>
    </w:tbl>
    <w:p w14:paraId="725C77DB" w14:textId="4283F297" w:rsidR="00A4474F" w:rsidRDefault="00000000" w:rsidP="00764B6E">
      <w:pPr>
        <w:widowControl/>
        <w:jc w:val="left"/>
        <w:textAlignment w:val="bottom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/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：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undetected.</w:t>
      </w:r>
    </w:p>
    <w:sectPr w:rsidR="00A4474F">
      <w:footerReference w:type="default" r:id="rId6"/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0DFF98" w14:textId="77777777" w:rsidR="00B75AD5" w:rsidRDefault="00B75AD5">
      <w:pPr>
        <w:spacing w:line="240" w:lineRule="auto"/>
      </w:pPr>
      <w:r>
        <w:separator/>
      </w:r>
    </w:p>
  </w:endnote>
  <w:endnote w:type="continuationSeparator" w:id="0">
    <w:p w14:paraId="12867A68" w14:textId="77777777" w:rsidR="00B75AD5" w:rsidRDefault="00B75AD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13100396"/>
    </w:sdtPr>
    <w:sdtContent>
      <w:p w14:paraId="467684F2" w14:textId="77777777" w:rsidR="00A4474F" w:rsidRDefault="0000000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1</w:t>
        </w:r>
        <w:r>
          <w:fldChar w:fldCharType="end"/>
        </w:r>
      </w:p>
    </w:sdtContent>
  </w:sdt>
  <w:p w14:paraId="4BD700AB" w14:textId="77777777" w:rsidR="00A4474F" w:rsidRDefault="00A4474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CFF948" w14:textId="77777777" w:rsidR="00B75AD5" w:rsidRDefault="00B75AD5">
      <w:pPr>
        <w:spacing w:after="0"/>
      </w:pPr>
      <w:r>
        <w:separator/>
      </w:r>
    </w:p>
  </w:footnote>
  <w:footnote w:type="continuationSeparator" w:id="0">
    <w:p w14:paraId="0345307C" w14:textId="77777777" w:rsidR="00B75AD5" w:rsidRDefault="00B75AD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WI5YTM5ZmNkYTg0MTU0OGJkYzE1ODAxMDRkMGM3OTAifQ=="/>
    <w:docVar w:name="KSO_WPS_MARK_KEY" w:val="69008ffb-1fa6-4de1-bda7-d6bf655ecaf0"/>
  </w:docVars>
  <w:rsids>
    <w:rsidRoot w:val="4ADF7618"/>
    <w:rsid w:val="00143D2F"/>
    <w:rsid w:val="001A2689"/>
    <w:rsid w:val="00424FA9"/>
    <w:rsid w:val="00475A7D"/>
    <w:rsid w:val="00491F96"/>
    <w:rsid w:val="00540FD6"/>
    <w:rsid w:val="00710574"/>
    <w:rsid w:val="00764B6E"/>
    <w:rsid w:val="00856CA3"/>
    <w:rsid w:val="00877537"/>
    <w:rsid w:val="00A40019"/>
    <w:rsid w:val="00A4474F"/>
    <w:rsid w:val="00B75AD5"/>
    <w:rsid w:val="00CD050F"/>
    <w:rsid w:val="00D504FE"/>
    <w:rsid w:val="00F4016F"/>
    <w:rsid w:val="00F5240B"/>
    <w:rsid w:val="032A6409"/>
    <w:rsid w:val="1AFD028E"/>
    <w:rsid w:val="3AD41CEA"/>
    <w:rsid w:val="450D2D04"/>
    <w:rsid w:val="4ADF7618"/>
    <w:rsid w:val="50E80A83"/>
    <w:rsid w:val="794E0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B9B8A04"/>
  <w15:docId w15:val="{186CD77D-14BD-4F58-8DB1-63C00AF7B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footer" w:uiPriority="99" w:unhideWhenUsed="1" w:qFormat="1"/>
    <w:lsdException w:name="caption" w:semiHidden="1" w:unhideWhenUsed="1" w:qFormat="1"/>
    <w:lsdException w:name="annotation reference" w:qFormat="1"/>
    <w:lsdException w:name="line number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spacing w:after="160" w:line="259" w:lineRule="auto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pPr>
      <w:jc w:val="left"/>
    </w:pPr>
  </w:style>
  <w:style w:type="paragraph" w:styleId="a5">
    <w:name w:val="footer"/>
    <w:basedOn w:val="a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annotation subject"/>
    <w:basedOn w:val="a3"/>
    <w:next w:val="a3"/>
    <w:link w:val="a7"/>
    <w:qFormat/>
    <w:rPr>
      <w:b/>
      <w:bCs/>
    </w:rPr>
  </w:style>
  <w:style w:type="table" w:styleId="a8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line number"/>
    <w:basedOn w:val="a0"/>
    <w:qFormat/>
  </w:style>
  <w:style w:type="character" w:styleId="aa">
    <w:name w:val="annotation reference"/>
    <w:basedOn w:val="a0"/>
    <w:qFormat/>
    <w:rPr>
      <w:sz w:val="21"/>
      <w:szCs w:val="21"/>
    </w:rPr>
  </w:style>
  <w:style w:type="paragraph" w:customStyle="1" w:styleId="1">
    <w:name w:val="修订1"/>
    <w:hidden/>
    <w:uiPriority w:val="99"/>
    <w:unhideWhenUsed/>
    <w:qFormat/>
    <w:rPr>
      <w:kern w:val="2"/>
      <w:sz w:val="21"/>
      <w:szCs w:val="22"/>
    </w:rPr>
  </w:style>
  <w:style w:type="character" w:customStyle="1" w:styleId="a4">
    <w:name w:val="批注文字 字符"/>
    <w:basedOn w:val="a0"/>
    <w:link w:val="a3"/>
    <w:qFormat/>
    <w:rPr>
      <w:kern w:val="2"/>
      <w:sz w:val="21"/>
      <w:szCs w:val="22"/>
    </w:rPr>
  </w:style>
  <w:style w:type="character" w:customStyle="1" w:styleId="a7">
    <w:name w:val="批注主题 字符"/>
    <w:basedOn w:val="a4"/>
    <w:link w:val="a6"/>
    <w:qFormat/>
    <w:rPr>
      <w:b/>
      <w:bCs/>
      <w:kern w:val="2"/>
      <w:sz w:val="21"/>
      <w:szCs w:val="22"/>
    </w:rPr>
  </w:style>
  <w:style w:type="paragraph" w:styleId="ab">
    <w:name w:val="Revision"/>
    <w:hidden/>
    <w:uiPriority w:val="99"/>
    <w:unhideWhenUsed/>
    <w:rsid w:val="00764B6E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0</Words>
  <Characters>518</Characters>
  <Application>Microsoft Office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edom</dc:creator>
  <cp:lastModifiedBy>霞 李</cp:lastModifiedBy>
  <cp:revision>5</cp:revision>
  <dcterms:created xsi:type="dcterms:W3CDTF">2024-12-10T12:29:00Z</dcterms:created>
  <dcterms:modified xsi:type="dcterms:W3CDTF">2025-02-17T0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B10DEA7139FC4D639546BFE4765D4C3E</vt:lpwstr>
  </property>
</Properties>
</file>